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C5161" w14:textId="1CEFDD92" w:rsidR="005559B8" w:rsidRPr="005C3380" w:rsidRDefault="005559B8" w:rsidP="00E90218">
      <w:pPr>
        <w:ind w:left="-851" w:right="-1045"/>
        <w:contextualSpacing/>
        <w:rPr>
          <w:b/>
          <w:bCs/>
          <w:sz w:val="20"/>
          <w:szCs w:val="20"/>
        </w:rPr>
      </w:pPr>
      <w:r w:rsidRPr="005C3380">
        <w:rPr>
          <w:b/>
          <w:bCs/>
          <w:sz w:val="20"/>
          <w:szCs w:val="20"/>
        </w:rPr>
        <w:t>S</w:t>
      </w:r>
      <w:r w:rsidR="002D61D9">
        <w:rPr>
          <w:b/>
          <w:bCs/>
          <w:sz w:val="20"/>
          <w:szCs w:val="20"/>
        </w:rPr>
        <w:t>1</w:t>
      </w:r>
      <w:bookmarkStart w:id="0" w:name="_GoBack"/>
      <w:bookmarkEnd w:id="0"/>
      <w:r w:rsidRPr="005C3380">
        <w:rPr>
          <w:b/>
          <w:bCs/>
          <w:sz w:val="20"/>
          <w:szCs w:val="20"/>
        </w:rPr>
        <w:t xml:space="preserve"> Fig: Information on child complementary feeding received at a health facility (left) and in the community (right) (N = 2,229)</w:t>
      </w:r>
    </w:p>
    <w:p w14:paraId="5D5ADE63" w14:textId="77777777" w:rsidR="005559B8" w:rsidRDefault="005559B8" w:rsidP="005559B8">
      <w:pPr>
        <w:contextualSpacing/>
        <w:rPr>
          <w:sz w:val="20"/>
          <w:szCs w:val="20"/>
        </w:rPr>
      </w:pPr>
    </w:p>
    <w:p w14:paraId="02126864" w14:textId="77777777" w:rsidR="005559B8" w:rsidRDefault="005559B8" w:rsidP="005559B8">
      <w:pPr>
        <w:ind w:left="-851"/>
        <w:contextualSpacing/>
        <w:rPr>
          <w:sz w:val="20"/>
          <w:szCs w:val="20"/>
        </w:rPr>
      </w:pPr>
      <w:r>
        <w:rPr>
          <w:noProof/>
        </w:rPr>
        <w:drawing>
          <wp:inline distT="0" distB="0" distL="0" distR="0" wp14:anchorId="5E7B9680" wp14:editId="4649A1EA">
            <wp:extent cx="6969125" cy="4658497"/>
            <wp:effectExtent l="0" t="0" r="3175" b="254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0994064-EDF8-144C-ACAF-49F7E8A0CF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0994064-EDF8-144C-ACAF-49F7E8A0CF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79452" cy="46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B7170" w14:textId="77777777" w:rsidR="005559B8" w:rsidRDefault="005559B8" w:rsidP="005559B8">
      <w:pPr>
        <w:contextualSpacing/>
        <w:rPr>
          <w:sz w:val="20"/>
          <w:szCs w:val="20"/>
        </w:rPr>
      </w:pPr>
    </w:p>
    <w:p w14:paraId="2630D1DF" w14:textId="54F2A121" w:rsidR="00DA15EC" w:rsidRPr="00E90218" w:rsidRDefault="00241BF2">
      <w:pPr>
        <w:rPr>
          <w:rFonts w:cstheme="minorHAnsi"/>
          <w:b/>
          <w:bCs/>
          <w:sz w:val="20"/>
          <w:szCs w:val="20"/>
        </w:rPr>
      </w:pPr>
    </w:p>
    <w:sectPr w:rsidR="00DA15EC" w:rsidRPr="00E90218" w:rsidSect="00544117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2A9EE" w14:textId="77777777" w:rsidR="00241BF2" w:rsidRDefault="00241BF2">
      <w:r>
        <w:separator/>
      </w:r>
    </w:p>
  </w:endnote>
  <w:endnote w:type="continuationSeparator" w:id="0">
    <w:p w14:paraId="41067CF8" w14:textId="77777777" w:rsidR="00241BF2" w:rsidRDefault="00241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14885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DFE4CA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58CAEA" w14:textId="77777777" w:rsidR="00817715" w:rsidRDefault="00241BF2" w:rsidP="008177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417700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C91073" w14:textId="77777777" w:rsidR="00817715" w:rsidRDefault="00937BF7" w:rsidP="00A337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88F6A0" w14:textId="77777777" w:rsidR="00817715" w:rsidRDefault="00241BF2" w:rsidP="008177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ACE8E6" w14:textId="77777777" w:rsidR="00241BF2" w:rsidRDefault="00241BF2">
      <w:r>
        <w:separator/>
      </w:r>
    </w:p>
  </w:footnote>
  <w:footnote w:type="continuationSeparator" w:id="0">
    <w:p w14:paraId="526D460E" w14:textId="77777777" w:rsidR="00241BF2" w:rsidRDefault="00241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F79"/>
    <w:rsid w:val="000B4646"/>
    <w:rsid w:val="000F3769"/>
    <w:rsid w:val="001C655B"/>
    <w:rsid w:val="00241BF2"/>
    <w:rsid w:val="002D61D9"/>
    <w:rsid w:val="003F4505"/>
    <w:rsid w:val="0043709F"/>
    <w:rsid w:val="004610CC"/>
    <w:rsid w:val="00544117"/>
    <w:rsid w:val="005559B8"/>
    <w:rsid w:val="00561F79"/>
    <w:rsid w:val="00564714"/>
    <w:rsid w:val="005C3380"/>
    <w:rsid w:val="005F7428"/>
    <w:rsid w:val="0066061D"/>
    <w:rsid w:val="006F03AD"/>
    <w:rsid w:val="007613C5"/>
    <w:rsid w:val="00937BF7"/>
    <w:rsid w:val="00A87B9B"/>
    <w:rsid w:val="00BD59A3"/>
    <w:rsid w:val="00BE0D30"/>
    <w:rsid w:val="00D177C5"/>
    <w:rsid w:val="00D77BC5"/>
    <w:rsid w:val="00E72A07"/>
    <w:rsid w:val="00E9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9E117"/>
  <w14:defaultImageDpi w14:val="32767"/>
  <w15:chartTrackingRefBased/>
  <w15:docId w15:val="{E76829C7-95AE-CA40-95C9-A4C5DBD83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61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1F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1F79"/>
  </w:style>
  <w:style w:type="character" w:styleId="PageNumber">
    <w:name w:val="page number"/>
    <w:basedOn w:val="DefaultParagraphFont"/>
    <w:uiPriority w:val="99"/>
    <w:semiHidden/>
    <w:unhideWhenUsed/>
    <w:rsid w:val="00561F79"/>
  </w:style>
  <w:style w:type="paragraph" w:styleId="BalloonText">
    <w:name w:val="Balloon Text"/>
    <w:basedOn w:val="Normal"/>
    <w:link w:val="BalloonTextChar"/>
    <w:uiPriority w:val="99"/>
    <w:semiHidden/>
    <w:unhideWhenUsed/>
    <w:rsid w:val="005647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7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9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arrassat</dc:creator>
  <cp:keywords/>
  <dc:description/>
  <cp:lastModifiedBy>Sophie Sarrassat</cp:lastModifiedBy>
  <cp:revision>12</cp:revision>
  <dcterms:created xsi:type="dcterms:W3CDTF">2018-05-25T14:31:00Z</dcterms:created>
  <dcterms:modified xsi:type="dcterms:W3CDTF">2019-11-04T10:21:00Z</dcterms:modified>
</cp:coreProperties>
</file>